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982" w:rsidRDefault="00F92982" w:rsidP="00F92982"/>
    <w:p w:rsidR="00F92982" w:rsidRDefault="00F92982" w:rsidP="00F92982">
      <w:r>
        <w:t>Appendix B – Indicators search strategy</w:t>
      </w:r>
    </w:p>
    <w:p w:rsidR="00F92982" w:rsidRDefault="00F92982" w:rsidP="00F92982"/>
    <w:p w:rsidR="00F92982" w:rsidRDefault="00F92982" w:rsidP="00F92982">
      <w:r>
        <w:t>“</w:t>
      </w:r>
      <w:proofErr w:type="gramStart"/>
      <w:r>
        <w:t>severity</w:t>
      </w:r>
      <w:proofErr w:type="gramEnd"/>
      <w:r>
        <w:t>” AND (“cost-effectiveness” OR “priority setting” OR “decision-making” OR “equity” OR “health care” OR “healthcare”) AND “health”</w:t>
      </w:r>
    </w:p>
    <w:p w:rsidR="00F92982" w:rsidRDefault="00F92982" w:rsidP="00F92982"/>
    <w:p w:rsidR="00F92982" w:rsidRDefault="00F92982" w:rsidP="00F92982">
      <w:r>
        <w:t>“</w:t>
      </w:r>
      <w:proofErr w:type="gramStart"/>
      <w:r>
        <w:t>realization</w:t>
      </w:r>
      <w:proofErr w:type="gramEnd"/>
      <w:r>
        <w:t xml:space="preserve"> of potential” AND (“cost-effectiveness” OR “priority setting” OR “decision-making” OR “equity” OR “health care” OR “healthcare”) AND “health”</w:t>
      </w:r>
    </w:p>
    <w:p w:rsidR="00F92982" w:rsidRDefault="00F92982" w:rsidP="00F92982"/>
    <w:p w:rsidR="00F92982" w:rsidRDefault="00F92982" w:rsidP="00F92982">
      <w:r>
        <w:t>(“past health loss” OR “past health” OR “health loss”) AND (“cost-effectiveness” OR “priority setting” OR “decision-making” OR “equity” OR “health care” OR “healthcare”) AND “health”</w:t>
      </w:r>
    </w:p>
    <w:p w:rsidR="00F92982" w:rsidRDefault="00F92982" w:rsidP="00F92982"/>
    <w:p w:rsidR="00F92982" w:rsidRDefault="00F92982" w:rsidP="00F92982">
      <w:r>
        <w:t>(“</w:t>
      </w:r>
      <w:proofErr w:type="gramStart"/>
      <w:r>
        <w:t>socioeconomic</w:t>
      </w:r>
      <w:proofErr w:type="gramEnd"/>
      <w:r>
        <w:t>” OR “economic status”)AND (“cost-effectiveness” OR “priority setting” OR “</w:t>
      </w:r>
      <w:proofErr w:type="gramStart"/>
      <w:r>
        <w:t>decision-making</w:t>
      </w:r>
      <w:proofErr w:type="gramEnd"/>
      <w:r>
        <w:t>” OR “equity” OR “health care” OR “healthcare”) AND “health”</w:t>
      </w:r>
    </w:p>
    <w:p w:rsidR="00F92982" w:rsidRDefault="00F92982" w:rsidP="00F92982"/>
    <w:p w:rsidR="00F92982" w:rsidRDefault="00F92982" w:rsidP="00F92982">
      <w:r>
        <w:t>“</w:t>
      </w:r>
      <w:proofErr w:type="gramStart"/>
      <w:r>
        <w:t>area</w:t>
      </w:r>
      <w:proofErr w:type="gramEnd"/>
      <w:r>
        <w:t xml:space="preserve"> of living” AND (“cost-effectiveness” OR “priority setting” OR “decision-making” OR “equity” OR “health care” OR “healthcare”) AND “health”</w:t>
      </w:r>
    </w:p>
    <w:p w:rsidR="00F92982" w:rsidRDefault="00F92982" w:rsidP="00F92982"/>
    <w:p w:rsidR="00F92982" w:rsidRDefault="00F92982" w:rsidP="00F92982">
      <w:r>
        <w:t>“</w:t>
      </w:r>
      <w:proofErr w:type="gramStart"/>
      <w:r>
        <w:t>gender</w:t>
      </w:r>
      <w:proofErr w:type="gramEnd"/>
      <w:r>
        <w:t>” AND (“cost-effectiveness” OR “priority setting” OR “decision-making” OR “equity” OR “health care” OR “healthcare”) AND “health”</w:t>
      </w:r>
    </w:p>
    <w:p w:rsidR="00F92982" w:rsidRDefault="00F92982" w:rsidP="00F92982"/>
    <w:p w:rsidR="00F92982" w:rsidRDefault="00F92982" w:rsidP="00F92982">
      <w:r>
        <w:t>“</w:t>
      </w:r>
      <w:proofErr w:type="gramStart"/>
      <w:r>
        <w:t>race</w:t>
      </w:r>
      <w:proofErr w:type="gramEnd"/>
      <w:r>
        <w:t>” AND (“cost-effectiveness” OR “priority setting” OR “decision-making” OR “equity” OR “health care” OR “healthcare”) AND “health”</w:t>
      </w:r>
    </w:p>
    <w:p w:rsidR="00F92982" w:rsidRDefault="00F92982" w:rsidP="00F92982"/>
    <w:p w:rsidR="00F92982" w:rsidRDefault="00F92982" w:rsidP="00F92982">
      <w:r>
        <w:t>“</w:t>
      </w:r>
      <w:proofErr w:type="gramStart"/>
      <w:r>
        <w:t>ethnicity</w:t>
      </w:r>
      <w:proofErr w:type="gramEnd"/>
      <w:r>
        <w:t>” AND (“cost-effectiveness” OR “priority setting” OR “decision-making” OR “equity” OR “health care” OR “healthcare”) AND “health”</w:t>
      </w:r>
    </w:p>
    <w:p w:rsidR="00F92982" w:rsidRDefault="00F92982" w:rsidP="00F92982"/>
    <w:p w:rsidR="00F92982" w:rsidRDefault="00F92982" w:rsidP="00F92982">
      <w:r>
        <w:t>“</w:t>
      </w:r>
      <w:proofErr w:type="gramStart"/>
      <w:r>
        <w:t>religion</w:t>
      </w:r>
      <w:proofErr w:type="gramEnd"/>
      <w:r>
        <w:t>” AND (“cost-effectiveness” OR “priority setting” OR “decision-making” OR “equity” OR “health care” OR “healthcare”) AND “health”</w:t>
      </w:r>
    </w:p>
    <w:p w:rsidR="00F92982" w:rsidRDefault="00F92982" w:rsidP="00F92982"/>
    <w:p w:rsidR="00F92982" w:rsidRDefault="00F92982" w:rsidP="00F92982">
      <w:r>
        <w:lastRenderedPageBreak/>
        <w:t>“</w:t>
      </w:r>
      <w:proofErr w:type="gramStart"/>
      <w:r>
        <w:t>sexual</w:t>
      </w:r>
      <w:proofErr w:type="gramEnd"/>
      <w:r>
        <w:t xml:space="preserve"> orientation” AND (“cost-effectiveness” OR “priority setting” OR “decision-making” OR “equity” OR “health care” OR “healthcare”) AND “health”</w:t>
      </w:r>
    </w:p>
    <w:p w:rsidR="00F92982" w:rsidRDefault="00F92982" w:rsidP="00F92982"/>
    <w:p w:rsidR="00F92982" w:rsidRDefault="00F92982" w:rsidP="00F92982">
      <w:r>
        <w:t>(“economic productivity” OR “productivity”) AND (“cost-effectiveness” OR “priority setting” OR “decision-making” OR “equity” OR “health care” OR “healthcare”) AND “health”</w:t>
      </w:r>
    </w:p>
    <w:p w:rsidR="00F92982" w:rsidRDefault="00F92982" w:rsidP="00F92982"/>
    <w:p w:rsidR="00F92982" w:rsidRDefault="00F92982" w:rsidP="00F92982">
      <w:r>
        <w:t>“</w:t>
      </w:r>
      <w:proofErr w:type="gramStart"/>
      <w:r>
        <w:t>care</w:t>
      </w:r>
      <w:proofErr w:type="gramEnd"/>
      <w:r>
        <w:t xml:space="preserve"> for others” AND (“cost-effectiveness” OR “priority setting” OR “decision-making” OR “equity” OR “health care” OR “healthcare”) AND “health”</w:t>
      </w:r>
    </w:p>
    <w:p w:rsidR="00F92982" w:rsidRDefault="00F92982" w:rsidP="00F92982"/>
    <w:p w:rsidR="00F92982" w:rsidRDefault="00F92982" w:rsidP="00F92982">
      <w:r>
        <w:t>(“catastrophic health expenditure” OR “catastrophic expenditure”) AND (“cost-effectiveness” OR “priority setting” OR “decision-making” OR “equity” OR “health care” OR “healthcare”) AND “health”</w:t>
      </w:r>
    </w:p>
    <w:p w:rsidR="00F92982" w:rsidRDefault="00F92982" w:rsidP="00F92982"/>
    <w:p w:rsidR="00771BF4" w:rsidRDefault="00771BF4"/>
    <w:sectPr w:rsidR="00771BF4" w:rsidSect="00A220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DisplayPageBoundaries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F92982"/>
    <w:rsid w:val="00006777"/>
    <w:rsid w:val="00025162"/>
    <w:rsid w:val="00042CB0"/>
    <w:rsid w:val="000850A2"/>
    <w:rsid w:val="0008556D"/>
    <w:rsid w:val="000869A1"/>
    <w:rsid w:val="000B1DA0"/>
    <w:rsid w:val="000E6335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6E5"/>
    <w:rsid w:val="00253944"/>
    <w:rsid w:val="00254ED6"/>
    <w:rsid w:val="002941D6"/>
    <w:rsid w:val="002C7AC3"/>
    <w:rsid w:val="002E60E6"/>
    <w:rsid w:val="002E6313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18A6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9122CA"/>
    <w:rsid w:val="00936821"/>
    <w:rsid w:val="00966E16"/>
    <w:rsid w:val="00994FFF"/>
    <w:rsid w:val="009E01D3"/>
    <w:rsid w:val="00A07167"/>
    <w:rsid w:val="00A106F6"/>
    <w:rsid w:val="00A220B3"/>
    <w:rsid w:val="00A27500"/>
    <w:rsid w:val="00A55BB5"/>
    <w:rsid w:val="00A77DFB"/>
    <w:rsid w:val="00A9408A"/>
    <w:rsid w:val="00AB2B8F"/>
    <w:rsid w:val="00AE4AD7"/>
    <w:rsid w:val="00AF1C74"/>
    <w:rsid w:val="00AF54C2"/>
    <w:rsid w:val="00B01C5D"/>
    <w:rsid w:val="00B17EE1"/>
    <w:rsid w:val="00B35A0A"/>
    <w:rsid w:val="00B5179A"/>
    <w:rsid w:val="00B62F82"/>
    <w:rsid w:val="00B777B6"/>
    <w:rsid w:val="00B810A6"/>
    <w:rsid w:val="00B8126C"/>
    <w:rsid w:val="00B83BF2"/>
    <w:rsid w:val="00B9036C"/>
    <w:rsid w:val="00BB4DDB"/>
    <w:rsid w:val="00BC0215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820C0"/>
    <w:rsid w:val="00D93DD4"/>
    <w:rsid w:val="00DE4D85"/>
    <w:rsid w:val="00DF57D0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34FA"/>
    <w:rsid w:val="00F92982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50</Characters>
  <Application>Microsoft Office Word</Application>
  <DocSecurity>0</DocSecurity>
  <Lines>14</Lines>
  <Paragraphs>4</Paragraphs>
  <ScaleCrop>false</ScaleCrop>
  <Company>Microsoft</Company>
  <LinksUpToDate>false</LinksUpToDate>
  <CharactersWithSpaces>2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2</cp:revision>
  <dcterms:created xsi:type="dcterms:W3CDTF">2018-04-30T12:43:00Z</dcterms:created>
  <dcterms:modified xsi:type="dcterms:W3CDTF">2018-04-30T12:47:00Z</dcterms:modified>
</cp:coreProperties>
</file>